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88C66" w14:textId="1E26F039" w:rsidR="006E3379" w:rsidRDefault="006E3379" w:rsidP="006E337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9727B">
        <w:rPr>
          <w:rFonts w:ascii="Arial" w:hAnsi="Arial" w:cs="Arial"/>
          <w:b/>
          <w:sz w:val="24"/>
          <w:szCs w:val="24"/>
        </w:rPr>
        <w:t>Supplemental Table 2</w:t>
      </w:r>
      <w:r w:rsidRPr="00773BE6">
        <w:rPr>
          <w:rFonts w:ascii="Arial" w:hAnsi="Arial" w:cs="Arial"/>
          <w:sz w:val="24"/>
          <w:szCs w:val="24"/>
        </w:rPr>
        <w:t>. Resistance summary of the fields sampled during the spring of 2017</w:t>
      </w:r>
      <w:r w:rsidR="009A4F3B">
        <w:rPr>
          <w:rFonts w:ascii="Arial" w:hAnsi="Arial" w:cs="Arial"/>
          <w:sz w:val="24"/>
          <w:szCs w:val="24"/>
        </w:rPr>
        <w:t xml:space="preserve"> (A)</w:t>
      </w:r>
      <w:r w:rsidR="00432DA0">
        <w:rPr>
          <w:rFonts w:ascii="Arial" w:hAnsi="Arial" w:cs="Arial"/>
          <w:sz w:val="24"/>
          <w:szCs w:val="24"/>
        </w:rPr>
        <w:t xml:space="preserve"> </w:t>
      </w:r>
      <w:r w:rsidR="009A4F3B">
        <w:rPr>
          <w:rFonts w:ascii="Arial" w:hAnsi="Arial" w:cs="Arial"/>
          <w:sz w:val="24"/>
          <w:szCs w:val="24"/>
        </w:rPr>
        <w:t>and 2018 (B)</w:t>
      </w:r>
      <w:r w:rsidRPr="00773BE6">
        <w:rPr>
          <w:rFonts w:ascii="Arial" w:hAnsi="Arial" w:cs="Arial"/>
          <w:sz w:val="24"/>
          <w:szCs w:val="24"/>
        </w:rPr>
        <w:t>.</w:t>
      </w:r>
    </w:p>
    <w:p w14:paraId="063980E3" w14:textId="77777777" w:rsidR="00432DA0" w:rsidRPr="00773BE6" w:rsidRDefault="00432DA0" w:rsidP="006E337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6FEEF76" w14:textId="43998DA2" w:rsidR="006E3379" w:rsidRPr="00432DA0" w:rsidRDefault="00432DA0" w:rsidP="006E3379">
      <w:pPr>
        <w:spacing w:after="0" w:line="240" w:lineRule="auto"/>
        <w:contextualSpacing/>
        <w:jc w:val="both"/>
        <w:rPr>
          <w:rFonts w:ascii="Helvetica" w:hAnsi="Helvetica"/>
          <w:b/>
          <w:bCs/>
        </w:rPr>
      </w:pPr>
      <w:r w:rsidRPr="00432DA0">
        <w:rPr>
          <w:rFonts w:ascii="Helvetica" w:hAnsi="Helvetica"/>
          <w:b/>
          <w:bCs/>
        </w:rPr>
        <w:t>(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028"/>
        <w:gridCol w:w="807"/>
        <w:gridCol w:w="761"/>
        <w:gridCol w:w="1128"/>
        <w:gridCol w:w="1128"/>
        <w:gridCol w:w="1129"/>
        <w:gridCol w:w="1128"/>
        <w:gridCol w:w="1129"/>
      </w:tblGrid>
      <w:tr w:rsidR="006E3379" w:rsidRPr="009E299A" w14:paraId="00C33CA5" w14:textId="77777777" w:rsidTr="007E19D6">
        <w:tc>
          <w:tcPr>
            <w:tcW w:w="3980" w:type="dxa"/>
            <w:gridSpan w:val="4"/>
            <w:tcBorders>
              <w:bottom w:val="single" w:sz="4" w:space="0" w:color="auto"/>
            </w:tcBorders>
            <w:vAlign w:val="bottom"/>
          </w:tcPr>
          <w:p w14:paraId="1D354382" w14:textId="74DB526B" w:rsidR="006E3379" w:rsidRPr="00EE3686" w:rsidRDefault="006E3379" w:rsidP="006E33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2" w:type="dxa"/>
            <w:gridSpan w:val="5"/>
            <w:tcBorders>
              <w:bottom w:val="single" w:sz="4" w:space="0" w:color="auto"/>
            </w:tcBorders>
            <w:vAlign w:val="bottom"/>
          </w:tcPr>
          <w:p w14:paraId="1F6B8A33" w14:textId="77777777" w:rsidR="006E3379" w:rsidRPr="009E299A" w:rsidRDefault="006E3379" w:rsidP="006E3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 xml:space="preserve">Proportion of isolates that grow </w:t>
            </w:r>
          </w:p>
          <w:p w14:paraId="7BA1944D" w14:textId="77777777" w:rsidR="006E3379" w:rsidRPr="009E299A" w:rsidRDefault="006E3379" w:rsidP="006E3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t the concentration indicated</w:t>
            </w:r>
          </w:p>
        </w:tc>
      </w:tr>
      <w:tr w:rsidR="006E3379" w:rsidRPr="009E299A" w14:paraId="30A83476" w14:textId="77777777" w:rsidTr="007E19D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A445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of agricultur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D3CA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D1062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A7C8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n tested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7593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IF</w:t>
            </w:r>
          </w:p>
          <w:p w14:paraId="27D5C86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1 mg/L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6E1B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TEB</w:t>
            </w:r>
          </w:p>
          <w:p w14:paraId="1EBD83A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2 mg/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700ED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ITR</w:t>
            </w:r>
          </w:p>
          <w:p w14:paraId="50F5DC9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4 mg/L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B82B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VOR</w:t>
            </w:r>
          </w:p>
          <w:p w14:paraId="517175E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2 mg/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3E75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POS</w:t>
            </w:r>
          </w:p>
          <w:p w14:paraId="5E8F0B0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0.5 mg/L)</w:t>
            </w:r>
          </w:p>
        </w:tc>
      </w:tr>
      <w:tr w:rsidR="006E3379" w:rsidRPr="009E299A" w14:paraId="14FD1CD0" w14:textId="77777777" w:rsidTr="007E19D6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3FF16FE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2C5FC7D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-1-1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71835148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14:paraId="55D23BD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7D4F0E6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5CE8A16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6385669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0FBE0EE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094E1EB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5B75634" w14:textId="77777777" w:rsidTr="007E19D6">
        <w:tc>
          <w:tcPr>
            <w:tcW w:w="1384" w:type="dxa"/>
            <w:vMerge/>
            <w:vAlign w:val="bottom"/>
          </w:tcPr>
          <w:p w14:paraId="4D47123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3A9343E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-1-17</w:t>
            </w:r>
          </w:p>
        </w:tc>
        <w:tc>
          <w:tcPr>
            <w:tcW w:w="807" w:type="dxa"/>
            <w:vAlign w:val="bottom"/>
          </w:tcPr>
          <w:p w14:paraId="3EA04F3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270C564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1F561B4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vAlign w:val="bottom"/>
          </w:tcPr>
          <w:p w14:paraId="45619C4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vAlign w:val="bottom"/>
          </w:tcPr>
          <w:p w14:paraId="4CB54B0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620D03D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2859524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6FD4F1E5" w14:textId="77777777" w:rsidTr="007E19D6">
        <w:tc>
          <w:tcPr>
            <w:tcW w:w="1384" w:type="dxa"/>
            <w:vMerge/>
            <w:vAlign w:val="bottom"/>
          </w:tcPr>
          <w:p w14:paraId="6572B087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7BEB084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-1-17</w:t>
            </w:r>
          </w:p>
        </w:tc>
        <w:tc>
          <w:tcPr>
            <w:tcW w:w="807" w:type="dxa"/>
            <w:vAlign w:val="bottom"/>
          </w:tcPr>
          <w:p w14:paraId="02A87DF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14F4D97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1047DD0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8" w:type="dxa"/>
            <w:vAlign w:val="bottom"/>
          </w:tcPr>
          <w:p w14:paraId="2FF695B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21D9FD8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42DFBD1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1C6528A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7DB4636F" w14:textId="77777777" w:rsidTr="007E19D6">
        <w:tc>
          <w:tcPr>
            <w:tcW w:w="1384" w:type="dxa"/>
            <w:vMerge/>
            <w:vAlign w:val="bottom"/>
          </w:tcPr>
          <w:p w14:paraId="5750C19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5020CC1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-1-17</w:t>
            </w:r>
          </w:p>
        </w:tc>
        <w:tc>
          <w:tcPr>
            <w:tcW w:w="807" w:type="dxa"/>
            <w:vAlign w:val="bottom"/>
          </w:tcPr>
          <w:p w14:paraId="1542C50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3D8D979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7BFDC4A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vAlign w:val="bottom"/>
          </w:tcPr>
          <w:p w14:paraId="516E7FC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1729D7C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3B47D43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4DA63E6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0DF8B84" w14:textId="77777777" w:rsidTr="007E19D6">
        <w:tc>
          <w:tcPr>
            <w:tcW w:w="1384" w:type="dxa"/>
            <w:vMerge/>
            <w:vAlign w:val="bottom"/>
          </w:tcPr>
          <w:p w14:paraId="0C5782C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143FC91C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-2-17</w:t>
            </w:r>
          </w:p>
        </w:tc>
        <w:tc>
          <w:tcPr>
            <w:tcW w:w="807" w:type="dxa"/>
            <w:vAlign w:val="bottom"/>
          </w:tcPr>
          <w:p w14:paraId="6E12E3F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65C0DF7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334A870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8" w:type="dxa"/>
            <w:vAlign w:val="bottom"/>
          </w:tcPr>
          <w:p w14:paraId="4D2A7EA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vAlign w:val="bottom"/>
          </w:tcPr>
          <w:p w14:paraId="724A344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23C4263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36FADC3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7C775DE7" w14:textId="77777777" w:rsidTr="007E19D6">
        <w:tc>
          <w:tcPr>
            <w:tcW w:w="1384" w:type="dxa"/>
            <w:vMerge/>
            <w:vAlign w:val="bottom"/>
          </w:tcPr>
          <w:p w14:paraId="2AF816C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0A8DAEC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E-1-17</w:t>
            </w:r>
          </w:p>
        </w:tc>
        <w:tc>
          <w:tcPr>
            <w:tcW w:w="807" w:type="dxa"/>
            <w:vAlign w:val="bottom"/>
          </w:tcPr>
          <w:p w14:paraId="7875BDE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58037C6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18C8062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vAlign w:val="bottom"/>
          </w:tcPr>
          <w:p w14:paraId="4CA01F3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vAlign w:val="bottom"/>
          </w:tcPr>
          <w:p w14:paraId="35DA6B2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174D9FC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17F711E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1E0E841" w14:textId="77777777" w:rsidTr="007E19D6">
        <w:tc>
          <w:tcPr>
            <w:tcW w:w="1384" w:type="dxa"/>
            <w:vMerge/>
            <w:vAlign w:val="bottom"/>
          </w:tcPr>
          <w:p w14:paraId="0A5A589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47053B1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H-1-17</w:t>
            </w:r>
          </w:p>
        </w:tc>
        <w:tc>
          <w:tcPr>
            <w:tcW w:w="807" w:type="dxa"/>
            <w:vAlign w:val="bottom"/>
          </w:tcPr>
          <w:p w14:paraId="2EB9084C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vAlign w:val="bottom"/>
          </w:tcPr>
          <w:p w14:paraId="0B8019C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4C6912A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vAlign w:val="bottom"/>
          </w:tcPr>
          <w:p w14:paraId="75FC543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vAlign w:val="bottom"/>
          </w:tcPr>
          <w:p w14:paraId="6C37EF3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38E0E90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27584F2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CB656FA" w14:textId="77777777" w:rsidTr="007E19D6">
        <w:tc>
          <w:tcPr>
            <w:tcW w:w="1384" w:type="dxa"/>
            <w:vMerge/>
            <w:vAlign w:val="bottom"/>
          </w:tcPr>
          <w:p w14:paraId="2C3AC6B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65E6A17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1-17</w:t>
            </w:r>
          </w:p>
        </w:tc>
        <w:tc>
          <w:tcPr>
            <w:tcW w:w="807" w:type="dxa"/>
            <w:vAlign w:val="bottom"/>
          </w:tcPr>
          <w:p w14:paraId="5BCE3A0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vAlign w:val="bottom"/>
          </w:tcPr>
          <w:p w14:paraId="11954E4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27E7C51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vAlign w:val="bottom"/>
          </w:tcPr>
          <w:p w14:paraId="017FF28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2487ADE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0426A19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59116E0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3C520FD6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4A336393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307FE56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4-1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35917D6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14:paraId="2985E85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112E0880" w14:textId="64CEA314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163C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2E08DC4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24F6ADF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267BA17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6FEEEEF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72F4A6A4" w14:textId="77777777" w:rsidTr="007E19D6"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64EB3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4575E738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-2-1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5734200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14:paraId="05BE118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67B31F1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5DBD88C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4B35340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531AB6E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42E8AAF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C30345E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2EA9CFA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438FE6B3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F-1-17</w:t>
            </w:r>
          </w:p>
        </w:tc>
        <w:tc>
          <w:tcPr>
            <w:tcW w:w="807" w:type="dxa"/>
            <w:vAlign w:val="bottom"/>
          </w:tcPr>
          <w:p w14:paraId="0292413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3FDD7D5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2F1DD3E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vAlign w:val="bottom"/>
          </w:tcPr>
          <w:p w14:paraId="26568A2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60FFAA9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4B40B00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0BAD234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F4FE9A6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3055A323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606036E7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G-1-17</w:t>
            </w:r>
          </w:p>
        </w:tc>
        <w:tc>
          <w:tcPr>
            <w:tcW w:w="807" w:type="dxa"/>
            <w:vAlign w:val="bottom"/>
          </w:tcPr>
          <w:p w14:paraId="662716C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04A2C35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732CA6A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vAlign w:val="bottom"/>
          </w:tcPr>
          <w:p w14:paraId="13029B3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9" w:type="dxa"/>
            <w:vAlign w:val="bottom"/>
          </w:tcPr>
          <w:p w14:paraId="6609E76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vAlign w:val="bottom"/>
          </w:tcPr>
          <w:p w14:paraId="24FEFA0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64CB1E2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06D7C5E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17C36358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3DC6D8D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G-2-17</w:t>
            </w:r>
          </w:p>
        </w:tc>
        <w:tc>
          <w:tcPr>
            <w:tcW w:w="807" w:type="dxa"/>
            <w:vAlign w:val="bottom"/>
          </w:tcPr>
          <w:p w14:paraId="107ABBC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4F838AA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046BFB9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vAlign w:val="bottom"/>
          </w:tcPr>
          <w:p w14:paraId="3D9ED90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11F86B8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02413A2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1B60176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8CB08EA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1348FF5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727944C2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K-1-17</w:t>
            </w:r>
          </w:p>
        </w:tc>
        <w:tc>
          <w:tcPr>
            <w:tcW w:w="807" w:type="dxa"/>
            <w:vAlign w:val="bottom"/>
          </w:tcPr>
          <w:p w14:paraId="314FCC9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5D68E8D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1CB86E9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vAlign w:val="bottom"/>
          </w:tcPr>
          <w:p w14:paraId="6A77A0C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0A609B5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3733007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3AA4A14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7E83CFF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0021CBBC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2B918CC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H-2-17</w:t>
            </w:r>
          </w:p>
        </w:tc>
        <w:tc>
          <w:tcPr>
            <w:tcW w:w="807" w:type="dxa"/>
            <w:vAlign w:val="bottom"/>
          </w:tcPr>
          <w:p w14:paraId="09D302A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vAlign w:val="bottom"/>
          </w:tcPr>
          <w:p w14:paraId="7F192CF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03DEBBF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vAlign w:val="bottom"/>
          </w:tcPr>
          <w:p w14:paraId="12DE1AC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6DB6C7B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1817CB5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63E15E3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10E28E8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0378D463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Align w:val="bottom"/>
          </w:tcPr>
          <w:p w14:paraId="4D7893F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2-17</w:t>
            </w:r>
          </w:p>
        </w:tc>
        <w:tc>
          <w:tcPr>
            <w:tcW w:w="807" w:type="dxa"/>
            <w:vAlign w:val="bottom"/>
          </w:tcPr>
          <w:p w14:paraId="25D10E7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vAlign w:val="bottom"/>
          </w:tcPr>
          <w:p w14:paraId="6025041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071A887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8" w:type="dxa"/>
            <w:vAlign w:val="bottom"/>
          </w:tcPr>
          <w:p w14:paraId="1FF1700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vAlign w:val="bottom"/>
          </w:tcPr>
          <w:p w14:paraId="0C649F7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0B46F5B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3C4D6AF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2B0E69A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1743FA37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25E2D0B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3-1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096E05C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14:paraId="5CE0D78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38B966F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3BB0F3B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0E81A9D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1F5D5D1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5BC9403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678B885F" w14:textId="77777777" w:rsidR="006E3379" w:rsidRPr="009E299A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p w14:paraId="6EFB89F6" w14:textId="77777777" w:rsidR="006E3379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p w14:paraId="4762C030" w14:textId="77777777" w:rsidR="006E3379" w:rsidRDefault="006E3379" w:rsidP="006E337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15B50AA" w14:textId="5A738E4C" w:rsidR="006E3379" w:rsidRPr="006E3379" w:rsidRDefault="00432DA0" w:rsidP="006E337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B)</w:t>
      </w:r>
    </w:p>
    <w:p w14:paraId="573272A8" w14:textId="77777777" w:rsidR="006E3379" w:rsidRPr="009E299A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5"/>
        <w:gridCol w:w="838"/>
        <w:gridCol w:w="761"/>
        <w:gridCol w:w="1128"/>
        <w:gridCol w:w="1129"/>
        <w:gridCol w:w="1129"/>
        <w:gridCol w:w="1129"/>
        <w:gridCol w:w="1129"/>
      </w:tblGrid>
      <w:tr w:rsidR="006E3379" w:rsidRPr="009E299A" w14:paraId="627346C6" w14:textId="77777777" w:rsidTr="007E19D6">
        <w:tc>
          <w:tcPr>
            <w:tcW w:w="3978" w:type="dxa"/>
            <w:gridSpan w:val="4"/>
            <w:tcBorders>
              <w:bottom w:val="single" w:sz="4" w:space="0" w:color="auto"/>
            </w:tcBorders>
            <w:vAlign w:val="bottom"/>
          </w:tcPr>
          <w:p w14:paraId="45657C42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44" w:type="dxa"/>
            <w:gridSpan w:val="5"/>
            <w:tcBorders>
              <w:bottom w:val="single" w:sz="4" w:space="0" w:color="auto"/>
            </w:tcBorders>
            <w:vAlign w:val="bottom"/>
          </w:tcPr>
          <w:p w14:paraId="615CD906" w14:textId="77777777" w:rsidR="006E3379" w:rsidRPr="009E299A" w:rsidRDefault="006E3379" w:rsidP="006E3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 xml:space="preserve">Proportion of isolates that grow </w:t>
            </w:r>
          </w:p>
          <w:p w14:paraId="41FEAE58" w14:textId="77777777" w:rsidR="006E3379" w:rsidRPr="009E299A" w:rsidRDefault="006E3379" w:rsidP="006E3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t the concentration indicated</w:t>
            </w:r>
          </w:p>
        </w:tc>
      </w:tr>
      <w:tr w:rsidR="006E3379" w:rsidRPr="009E299A" w14:paraId="6E55A592" w14:textId="77777777" w:rsidTr="007E19D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F0DD7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of agricultur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2F13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D55A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BACD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n tested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20D9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IF</w:t>
            </w:r>
          </w:p>
          <w:p w14:paraId="32E04C1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1 mg/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D51B2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TEB</w:t>
            </w:r>
          </w:p>
          <w:p w14:paraId="478065F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2 mg/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5702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ITR</w:t>
            </w:r>
          </w:p>
          <w:p w14:paraId="4E3D634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4 mg/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7BC4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VOR</w:t>
            </w:r>
          </w:p>
          <w:p w14:paraId="3D9F66F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2 mg/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E8DF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POS</w:t>
            </w:r>
          </w:p>
          <w:p w14:paraId="25D8197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0.5 mg/L)</w:t>
            </w:r>
          </w:p>
        </w:tc>
      </w:tr>
      <w:tr w:rsidR="006E3379" w:rsidRPr="009E299A" w14:paraId="15583085" w14:textId="77777777" w:rsidTr="007E19D6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66BDCCD8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14:paraId="1A686F9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-3-1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338D7D4C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14:paraId="560CA21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3DB3A2F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2F7F268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3BF5281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470FAC2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3F4D58E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7E961714" w14:textId="77777777" w:rsidTr="007E19D6">
        <w:tc>
          <w:tcPr>
            <w:tcW w:w="1384" w:type="dxa"/>
            <w:vMerge/>
            <w:vAlign w:val="bottom"/>
          </w:tcPr>
          <w:p w14:paraId="734A244C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7E5F6A7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-2-18</w:t>
            </w:r>
          </w:p>
        </w:tc>
        <w:tc>
          <w:tcPr>
            <w:tcW w:w="838" w:type="dxa"/>
            <w:vAlign w:val="bottom"/>
          </w:tcPr>
          <w:p w14:paraId="2D848F5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517B6E9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074E985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9" w:type="dxa"/>
            <w:vAlign w:val="bottom"/>
          </w:tcPr>
          <w:p w14:paraId="6D36C9E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vAlign w:val="bottom"/>
          </w:tcPr>
          <w:p w14:paraId="69ED42C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4E283A7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858B7F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9FB07C6" w14:textId="77777777" w:rsidTr="007E19D6">
        <w:tc>
          <w:tcPr>
            <w:tcW w:w="1384" w:type="dxa"/>
            <w:vMerge/>
            <w:vAlign w:val="bottom"/>
          </w:tcPr>
          <w:p w14:paraId="5F005BD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2BCF3D0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-2-18</w:t>
            </w:r>
          </w:p>
        </w:tc>
        <w:tc>
          <w:tcPr>
            <w:tcW w:w="838" w:type="dxa"/>
            <w:vAlign w:val="bottom"/>
          </w:tcPr>
          <w:p w14:paraId="48647EF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5268CD7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8" w:type="dxa"/>
            <w:vAlign w:val="bottom"/>
          </w:tcPr>
          <w:p w14:paraId="199FE78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9" w:type="dxa"/>
            <w:vAlign w:val="bottom"/>
          </w:tcPr>
          <w:p w14:paraId="268161C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4C9123A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7118A0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6E8BF2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1722763" w14:textId="77777777" w:rsidTr="007E19D6">
        <w:tc>
          <w:tcPr>
            <w:tcW w:w="1384" w:type="dxa"/>
            <w:vMerge/>
            <w:vAlign w:val="bottom"/>
          </w:tcPr>
          <w:p w14:paraId="0E661C7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7E5E930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-3-18</w:t>
            </w:r>
          </w:p>
        </w:tc>
        <w:tc>
          <w:tcPr>
            <w:tcW w:w="838" w:type="dxa"/>
            <w:vAlign w:val="bottom"/>
          </w:tcPr>
          <w:p w14:paraId="0D3CAF7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6C25572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6F8D5FF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9" w:type="dxa"/>
            <w:vAlign w:val="bottom"/>
          </w:tcPr>
          <w:p w14:paraId="1DA756A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vAlign w:val="bottom"/>
          </w:tcPr>
          <w:p w14:paraId="37B523D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3B2D6FC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59273D9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7BF897BA" w14:textId="77777777" w:rsidTr="007E19D6">
        <w:tc>
          <w:tcPr>
            <w:tcW w:w="1384" w:type="dxa"/>
            <w:vMerge/>
            <w:vAlign w:val="bottom"/>
          </w:tcPr>
          <w:p w14:paraId="235DEBE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652F450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E-2-18</w:t>
            </w:r>
          </w:p>
        </w:tc>
        <w:tc>
          <w:tcPr>
            <w:tcW w:w="838" w:type="dxa"/>
            <w:vAlign w:val="bottom"/>
          </w:tcPr>
          <w:p w14:paraId="6177BDA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49B4DFD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3AFCA30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9" w:type="dxa"/>
            <w:vAlign w:val="bottom"/>
          </w:tcPr>
          <w:p w14:paraId="0906646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9" w:type="dxa"/>
            <w:vAlign w:val="bottom"/>
          </w:tcPr>
          <w:p w14:paraId="5545E99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61EB4C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1309D9E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711B92A" w14:textId="77777777" w:rsidTr="007E19D6">
        <w:tc>
          <w:tcPr>
            <w:tcW w:w="1384" w:type="dxa"/>
            <w:vMerge/>
            <w:vAlign w:val="bottom"/>
          </w:tcPr>
          <w:p w14:paraId="0AE1B89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1073B38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H-1-18</w:t>
            </w:r>
          </w:p>
        </w:tc>
        <w:tc>
          <w:tcPr>
            <w:tcW w:w="838" w:type="dxa"/>
            <w:vAlign w:val="bottom"/>
          </w:tcPr>
          <w:p w14:paraId="41BA213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vAlign w:val="bottom"/>
          </w:tcPr>
          <w:p w14:paraId="1C9A4F5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66E3AF0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29" w:type="dxa"/>
            <w:vAlign w:val="bottom"/>
          </w:tcPr>
          <w:p w14:paraId="47BF60C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9" w:type="dxa"/>
            <w:vAlign w:val="bottom"/>
          </w:tcPr>
          <w:p w14:paraId="13EFE6E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57A832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8079CA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464F6B4" w14:textId="77777777" w:rsidTr="007E19D6">
        <w:tc>
          <w:tcPr>
            <w:tcW w:w="1384" w:type="dxa"/>
            <w:vMerge/>
            <w:vAlign w:val="bottom"/>
          </w:tcPr>
          <w:p w14:paraId="5DF95BE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42473FA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1-18</w:t>
            </w:r>
          </w:p>
        </w:tc>
        <w:tc>
          <w:tcPr>
            <w:tcW w:w="838" w:type="dxa"/>
            <w:vAlign w:val="bottom"/>
          </w:tcPr>
          <w:p w14:paraId="4261ACE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vAlign w:val="bottom"/>
          </w:tcPr>
          <w:p w14:paraId="38320AF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8" w:type="dxa"/>
            <w:vAlign w:val="bottom"/>
          </w:tcPr>
          <w:p w14:paraId="72DB1CF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9" w:type="dxa"/>
            <w:vAlign w:val="bottom"/>
          </w:tcPr>
          <w:p w14:paraId="5AF2FFE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3750288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19303E5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6AD4E51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2B453292" w14:textId="77777777" w:rsidTr="007E19D6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305900F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14:paraId="6187496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4-1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14:paraId="1E17619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14:paraId="0208872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1C36733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6FEF8CE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53FC7A8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17F5E21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4EEE692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23DD36C5" w14:textId="77777777" w:rsidTr="007E19D6"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1DB5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14:paraId="7A394DD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-4-1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036BD66C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14:paraId="5B0DB26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3781994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01E1B7F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4B5B7F0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1024485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5AF92A6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FB63FCF" w14:textId="77777777" w:rsidTr="007E19D6"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AEC9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04A46D6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F-2-18</w:t>
            </w:r>
          </w:p>
        </w:tc>
        <w:tc>
          <w:tcPr>
            <w:tcW w:w="838" w:type="dxa"/>
            <w:vAlign w:val="bottom"/>
          </w:tcPr>
          <w:p w14:paraId="3306A42C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20D500F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8" w:type="dxa"/>
            <w:vAlign w:val="bottom"/>
          </w:tcPr>
          <w:p w14:paraId="269269B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9" w:type="dxa"/>
            <w:vAlign w:val="bottom"/>
          </w:tcPr>
          <w:p w14:paraId="59EF03A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416BD38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609F45F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594C506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313AB6A7" w14:textId="77777777" w:rsidTr="007E19D6"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ADCB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34B21D4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G-3-18</w:t>
            </w:r>
          </w:p>
        </w:tc>
        <w:tc>
          <w:tcPr>
            <w:tcW w:w="838" w:type="dxa"/>
            <w:vAlign w:val="bottom"/>
          </w:tcPr>
          <w:p w14:paraId="301989F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5ECE1DB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8" w:type="dxa"/>
            <w:vAlign w:val="bottom"/>
          </w:tcPr>
          <w:p w14:paraId="2457120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9" w:type="dxa"/>
            <w:vAlign w:val="bottom"/>
          </w:tcPr>
          <w:p w14:paraId="3B5A9B5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1E0700F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0DBC2CA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070A4D0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A223C92" w14:textId="77777777" w:rsidTr="007E19D6"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DF0B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5E88AAB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K-2-18</w:t>
            </w:r>
          </w:p>
        </w:tc>
        <w:tc>
          <w:tcPr>
            <w:tcW w:w="838" w:type="dxa"/>
            <w:vAlign w:val="bottom"/>
          </w:tcPr>
          <w:p w14:paraId="3C093F1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761" w:type="dxa"/>
            <w:vAlign w:val="bottom"/>
          </w:tcPr>
          <w:p w14:paraId="49C51ED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8" w:type="dxa"/>
            <w:vAlign w:val="bottom"/>
          </w:tcPr>
          <w:p w14:paraId="2A3C98F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1C3F49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058A668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298BE24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675394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18157A12" w14:textId="77777777" w:rsidTr="007E19D6"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A6B4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1973670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H-2-18</w:t>
            </w:r>
          </w:p>
        </w:tc>
        <w:tc>
          <w:tcPr>
            <w:tcW w:w="838" w:type="dxa"/>
            <w:vAlign w:val="bottom"/>
          </w:tcPr>
          <w:p w14:paraId="7B4358C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vAlign w:val="bottom"/>
          </w:tcPr>
          <w:p w14:paraId="61B15B6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6C0B5B9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29" w:type="dxa"/>
            <w:vAlign w:val="bottom"/>
          </w:tcPr>
          <w:p w14:paraId="0AC5E1B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vAlign w:val="bottom"/>
          </w:tcPr>
          <w:p w14:paraId="6471CB8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7C99D8E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3522EE1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1FF07033" w14:textId="77777777" w:rsidTr="007E19D6"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F8CC7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05C8FFD3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2-18</w:t>
            </w:r>
          </w:p>
        </w:tc>
        <w:tc>
          <w:tcPr>
            <w:tcW w:w="838" w:type="dxa"/>
            <w:vAlign w:val="bottom"/>
          </w:tcPr>
          <w:p w14:paraId="0B0AE82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vAlign w:val="bottom"/>
          </w:tcPr>
          <w:p w14:paraId="3C797B0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8" w:type="dxa"/>
            <w:vAlign w:val="bottom"/>
          </w:tcPr>
          <w:p w14:paraId="1B71D1B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9" w:type="dxa"/>
            <w:vAlign w:val="bottom"/>
          </w:tcPr>
          <w:p w14:paraId="78869A2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5ED52AC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32D7E9E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vAlign w:val="bottom"/>
          </w:tcPr>
          <w:p w14:paraId="2034AD7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1B322C4E" w14:textId="77777777" w:rsidTr="007E19D6"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D1B8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14:paraId="1FE71E4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3-1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14:paraId="0081882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14:paraId="044FF08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09CBD1D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6B3D5C0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2BFF96D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0749B71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32023ED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6EDA7085" w14:textId="77777777" w:rsidR="006E3379" w:rsidRPr="009E299A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p w14:paraId="4D1B8365" w14:textId="77777777" w:rsidR="006E3379" w:rsidRDefault="006E3379" w:rsidP="006E3379">
      <w:pPr>
        <w:spacing w:after="0" w:line="240" w:lineRule="auto"/>
        <w:rPr>
          <w:rFonts w:ascii="Helvetica" w:hAnsi="Helvetica"/>
        </w:rPr>
      </w:pPr>
    </w:p>
    <w:p w14:paraId="223B5295" w14:textId="77777777" w:rsidR="006E3379" w:rsidRDefault="006E337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sectPr w:rsidR="006E3379" w:rsidSect="006E3379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3F47A0"/>
    <w:multiLevelType w:val="hybridMultilevel"/>
    <w:tmpl w:val="D8FA7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1598A"/>
    <w:multiLevelType w:val="hybridMultilevel"/>
    <w:tmpl w:val="0770D4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B7277"/>
    <w:multiLevelType w:val="hybridMultilevel"/>
    <w:tmpl w:val="C30E81C4"/>
    <w:lvl w:ilvl="0" w:tplc="169CBFA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D24854"/>
    <w:multiLevelType w:val="hybridMultilevel"/>
    <w:tmpl w:val="24C4E586"/>
    <w:lvl w:ilvl="0" w:tplc="DCD6C19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C64F5"/>
    <w:multiLevelType w:val="hybridMultilevel"/>
    <w:tmpl w:val="E9C26662"/>
    <w:lvl w:ilvl="0" w:tplc="201664C8">
      <w:start w:val="20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79"/>
    <w:rsid w:val="000A64FE"/>
    <w:rsid w:val="000C7E19"/>
    <w:rsid w:val="001801B4"/>
    <w:rsid w:val="001942F9"/>
    <w:rsid w:val="00232D24"/>
    <w:rsid w:val="002E1FBC"/>
    <w:rsid w:val="002F394D"/>
    <w:rsid w:val="003C510E"/>
    <w:rsid w:val="003D407C"/>
    <w:rsid w:val="0041767A"/>
    <w:rsid w:val="00432DA0"/>
    <w:rsid w:val="0046759B"/>
    <w:rsid w:val="00472411"/>
    <w:rsid w:val="004747AD"/>
    <w:rsid w:val="004948B5"/>
    <w:rsid w:val="004B3615"/>
    <w:rsid w:val="00566F1C"/>
    <w:rsid w:val="005D5C23"/>
    <w:rsid w:val="00651C22"/>
    <w:rsid w:val="006B0361"/>
    <w:rsid w:val="006E3379"/>
    <w:rsid w:val="007D0B8A"/>
    <w:rsid w:val="007D2E4F"/>
    <w:rsid w:val="007D3C61"/>
    <w:rsid w:val="007E19D6"/>
    <w:rsid w:val="0081065C"/>
    <w:rsid w:val="00833876"/>
    <w:rsid w:val="0087269F"/>
    <w:rsid w:val="009513C1"/>
    <w:rsid w:val="009605E2"/>
    <w:rsid w:val="0099313A"/>
    <w:rsid w:val="009A4F3B"/>
    <w:rsid w:val="009D5EBF"/>
    <w:rsid w:val="00A4161A"/>
    <w:rsid w:val="00A85ED5"/>
    <w:rsid w:val="00B432B4"/>
    <w:rsid w:val="00B80495"/>
    <w:rsid w:val="00BD2223"/>
    <w:rsid w:val="00C07181"/>
    <w:rsid w:val="00C12FFC"/>
    <w:rsid w:val="00C32690"/>
    <w:rsid w:val="00C43373"/>
    <w:rsid w:val="00CC055A"/>
    <w:rsid w:val="00D163CA"/>
    <w:rsid w:val="00D25BAC"/>
    <w:rsid w:val="00DA4E5C"/>
    <w:rsid w:val="00DA65FB"/>
    <w:rsid w:val="00DD0D34"/>
    <w:rsid w:val="00DD424E"/>
    <w:rsid w:val="00E5069A"/>
    <w:rsid w:val="00E902E9"/>
    <w:rsid w:val="00EB76F0"/>
    <w:rsid w:val="00EE3686"/>
    <w:rsid w:val="00EE73EF"/>
    <w:rsid w:val="00F16C91"/>
    <w:rsid w:val="00F249C2"/>
    <w:rsid w:val="00F2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2C2EC"/>
  <w15:chartTrackingRefBased/>
  <w15:docId w15:val="{A0100179-1DAD-1A44-84CE-971494F7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79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6E337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E3379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6E337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337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3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3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7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7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79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6E3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E3379"/>
    <w:rPr>
      <w:rFonts w:eastAsiaTheme="minorEastAsia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6E337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E3379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79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79"/>
    <w:rPr>
      <w:rFonts w:eastAsiaTheme="minorEastAsia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E33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0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Barber</dc:creator>
  <cp:keywords/>
  <dc:description/>
  <cp:lastModifiedBy>Amelia Barber</cp:lastModifiedBy>
  <cp:revision>3</cp:revision>
  <cp:lastPrinted>2020-08-06T11:40:00Z</cp:lastPrinted>
  <dcterms:created xsi:type="dcterms:W3CDTF">2020-08-10T07:47:00Z</dcterms:created>
  <dcterms:modified xsi:type="dcterms:W3CDTF">2020-08-10T07:48:00Z</dcterms:modified>
</cp:coreProperties>
</file>